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0C946" w14:textId="1FCE0110" w:rsidR="00A96712" w:rsidRDefault="00F2713E" w:rsidP="00A96712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Supplementary table 1</w:t>
      </w:r>
      <w:r w:rsidR="00DA0BDC" w:rsidRPr="007D4C74">
        <w:rPr>
          <w:b/>
          <w:bCs/>
          <w:sz w:val="24"/>
          <w:szCs w:val="24"/>
        </w:rPr>
        <w:t>|</w:t>
      </w:r>
      <w:r w:rsidR="00A96712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r w:rsidR="00A96712" w:rsidRPr="005305F2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L</w:t>
      </w:r>
      <w:r w:rsidR="00A96712" w:rsidRPr="005305F2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>a</w:t>
      </w:r>
      <w:r w:rsidR="00A96712" w:rsidRPr="005305F2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ctate metabolic</w:t>
      </w:r>
      <w:r w:rsidR="00A96712" w:rsidRPr="005305F2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-related genes</w:t>
      </w:r>
      <w:r w:rsidR="00F50E14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 of breast cancer</w:t>
      </w:r>
      <w:r w:rsidR="00A96712" w:rsidRPr="005305F2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.</w:t>
      </w:r>
    </w:p>
    <w:tbl>
      <w:tblPr>
        <w:tblStyle w:val="a7"/>
        <w:tblW w:w="889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276"/>
        <w:gridCol w:w="992"/>
        <w:gridCol w:w="4253"/>
      </w:tblGrid>
      <w:tr w:rsidR="00F04205" w14:paraId="6C785C7F" w14:textId="77777777" w:rsidTr="00D44E4D">
        <w:tc>
          <w:tcPr>
            <w:tcW w:w="1242" w:type="dxa"/>
            <w:tcBorders>
              <w:top w:val="single" w:sz="8" w:space="0" w:color="auto"/>
              <w:bottom w:val="single" w:sz="6" w:space="0" w:color="auto"/>
            </w:tcBorders>
          </w:tcPr>
          <w:p w14:paraId="4770E68F" w14:textId="068BC07F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5149E632" w14:textId="40754AE5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</w:tcPr>
          <w:p w14:paraId="1B10FBBC" w14:textId="3B37AF99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</w:tcPr>
          <w:p w14:paraId="75962087" w14:textId="533B2854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6" w:space="0" w:color="auto"/>
            </w:tcBorders>
          </w:tcPr>
          <w:p w14:paraId="1B6AD4F4" w14:textId="509A4B0B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Full-names</w:t>
            </w:r>
            <w:proofErr w:type="gramEnd"/>
          </w:p>
        </w:tc>
      </w:tr>
      <w:tr w:rsidR="00F04205" w14:paraId="310E4BED" w14:textId="77777777" w:rsidTr="00D44E4D">
        <w:tc>
          <w:tcPr>
            <w:tcW w:w="1242" w:type="dxa"/>
            <w:tcBorders>
              <w:top w:val="single" w:sz="6" w:space="0" w:color="auto"/>
              <w:bottom w:val="nil"/>
            </w:tcBorders>
          </w:tcPr>
          <w:p w14:paraId="60815564" w14:textId="1F8702FF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ACTN3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5CB5D4D6" w14:textId="7101983D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-5.13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46B30B14" w14:textId="5BC76083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5DBCE956" w14:textId="04787A64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4253" w:type="dxa"/>
            <w:tcBorders>
              <w:top w:val="single" w:sz="6" w:space="0" w:color="auto"/>
              <w:bottom w:val="nil"/>
            </w:tcBorders>
          </w:tcPr>
          <w:p w14:paraId="335077BD" w14:textId="0AF855AC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actinin alpha 3</w:t>
            </w:r>
          </w:p>
        </w:tc>
      </w:tr>
      <w:tr w:rsidR="00F04205" w14:paraId="01FEEAE9" w14:textId="77777777" w:rsidTr="00D44E4D">
        <w:tc>
          <w:tcPr>
            <w:tcW w:w="1242" w:type="dxa"/>
            <w:tcBorders>
              <w:top w:val="nil"/>
            </w:tcBorders>
          </w:tcPr>
          <w:p w14:paraId="0C839AC4" w14:textId="1989248A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</w:p>
        </w:tc>
        <w:tc>
          <w:tcPr>
            <w:tcW w:w="1134" w:type="dxa"/>
            <w:tcBorders>
              <w:top w:val="nil"/>
            </w:tcBorders>
          </w:tcPr>
          <w:p w14:paraId="2FD5189C" w14:textId="653A540C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76" w:type="dxa"/>
            <w:tcBorders>
              <w:top w:val="nil"/>
            </w:tcBorders>
          </w:tcPr>
          <w:p w14:paraId="1D1DF67C" w14:textId="2AACC2B1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  <w:tcBorders>
              <w:top w:val="nil"/>
            </w:tcBorders>
          </w:tcPr>
          <w:p w14:paraId="2185B669" w14:textId="2EC1C7DA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253" w:type="dxa"/>
            <w:tcBorders>
              <w:top w:val="nil"/>
            </w:tcBorders>
          </w:tcPr>
          <w:p w14:paraId="21B398F0" w14:textId="10758680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lactate dehydrogenase A</w:t>
            </w:r>
          </w:p>
        </w:tc>
      </w:tr>
      <w:tr w:rsidR="00F04205" w14:paraId="07A20A17" w14:textId="77777777" w:rsidTr="00D44E4D">
        <w:tc>
          <w:tcPr>
            <w:tcW w:w="1242" w:type="dxa"/>
          </w:tcPr>
          <w:p w14:paraId="2B869735" w14:textId="10E5E3B0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LDHD</w:t>
            </w:r>
          </w:p>
        </w:tc>
        <w:tc>
          <w:tcPr>
            <w:tcW w:w="1134" w:type="dxa"/>
          </w:tcPr>
          <w:p w14:paraId="65638653" w14:textId="09B732E5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1276" w:type="dxa"/>
          </w:tcPr>
          <w:p w14:paraId="3625063B" w14:textId="188BF3F1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</w:tcPr>
          <w:p w14:paraId="456CC460" w14:textId="7B8279A5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253" w:type="dxa"/>
          </w:tcPr>
          <w:p w14:paraId="78B66087" w14:textId="159E81F6" w:rsidR="00F04205" w:rsidRPr="00D44E4D" w:rsidRDefault="00305F2B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lactate dehydrogenase D</w:t>
            </w:r>
          </w:p>
        </w:tc>
      </w:tr>
      <w:tr w:rsidR="00F04205" w14:paraId="68A46E01" w14:textId="77777777" w:rsidTr="00D44E4D">
        <w:tc>
          <w:tcPr>
            <w:tcW w:w="1242" w:type="dxa"/>
          </w:tcPr>
          <w:p w14:paraId="6E69CF52" w14:textId="079C3386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LYRM7</w:t>
            </w:r>
          </w:p>
        </w:tc>
        <w:tc>
          <w:tcPr>
            <w:tcW w:w="1134" w:type="dxa"/>
          </w:tcPr>
          <w:p w14:paraId="6C437B1E" w14:textId="23C1513C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276" w:type="dxa"/>
          </w:tcPr>
          <w:p w14:paraId="73D71153" w14:textId="133EB315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</w:tcPr>
          <w:p w14:paraId="1CC09EDB" w14:textId="24AA75E1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253" w:type="dxa"/>
          </w:tcPr>
          <w:p w14:paraId="249AFB39" w14:textId="423FE348" w:rsidR="00F04205" w:rsidRPr="00D44E4D" w:rsidRDefault="00305F2B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LYR motif containing 7</w:t>
            </w:r>
          </w:p>
        </w:tc>
      </w:tr>
      <w:tr w:rsidR="00F04205" w14:paraId="75A05FAE" w14:textId="77777777" w:rsidTr="00D44E4D">
        <w:tc>
          <w:tcPr>
            <w:tcW w:w="1242" w:type="dxa"/>
          </w:tcPr>
          <w:p w14:paraId="071D1454" w14:textId="25EFDE0A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MIR210</w:t>
            </w:r>
          </w:p>
        </w:tc>
        <w:tc>
          <w:tcPr>
            <w:tcW w:w="1134" w:type="dxa"/>
          </w:tcPr>
          <w:p w14:paraId="01A18694" w14:textId="4A563E1E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276" w:type="dxa"/>
          </w:tcPr>
          <w:p w14:paraId="2CB487C0" w14:textId="3D47BF08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</w:tcPr>
          <w:p w14:paraId="24C89C22" w14:textId="5132304A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253" w:type="dxa"/>
          </w:tcPr>
          <w:p w14:paraId="3F1A78FD" w14:textId="7501FFEC" w:rsidR="00F04205" w:rsidRPr="00D44E4D" w:rsidRDefault="00305F2B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microRNA 210</w:t>
            </w:r>
          </w:p>
        </w:tc>
      </w:tr>
      <w:tr w:rsidR="00F04205" w14:paraId="375644A7" w14:textId="77777777" w:rsidTr="00D44E4D">
        <w:tc>
          <w:tcPr>
            <w:tcW w:w="1242" w:type="dxa"/>
          </w:tcPr>
          <w:p w14:paraId="24838F99" w14:textId="5604742B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1134" w:type="dxa"/>
          </w:tcPr>
          <w:p w14:paraId="66289DF2" w14:textId="6999DE23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1276" w:type="dxa"/>
          </w:tcPr>
          <w:p w14:paraId="3F40440D" w14:textId="5A1CEE43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</w:tcPr>
          <w:p w14:paraId="1F7F7939" w14:textId="223D9DBF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253" w:type="dxa"/>
          </w:tcPr>
          <w:p w14:paraId="785A32A8" w14:textId="7203A6E6" w:rsidR="00F04205" w:rsidRPr="00D44E4D" w:rsidRDefault="00305F2B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MYC proto-oncogene</w:t>
            </w:r>
          </w:p>
        </w:tc>
      </w:tr>
      <w:tr w:rsidR="00F04205" w14:paraId="56E0D398" w14:textId="77777777" w:rsidTr="00D44E4D">
        <w:tc>
          <w:tcPr>
            <w:tcW w:w="1242" w:type="dxa"/>
          </w:tcPr>
          <w:p w14:paraId="03948A9F" w14:textId="53CF0A61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PER2</w:t>
            </w:r>
          </w:p>
        </w:tc>
        <w:tc>
          <w:tcPr>
            <w:tcW w:w="1134" w:type="dxa"/>
          </w:tcPr>
          <w:p w14:paraId="7496A1F7" w14:textId="4EEBCB5E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1276" w:type="dxa"/>
          </w:tcPr>
          <w:p w14:paraId="51D08760" w14:textId="6D7B0F3A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</w:tcPr>
          <w:p w14:paraId="47E65773" w14:textId="2082FDFB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253" w:type="dxa"/>
          </w:tcPr>
          <w:p w14:paraId="6AB5ADFE" w14:textId="0CCFACDC" w:rsidR="00F04205" w:rsidRPr="00D44E4D" w:rsidRDefault="00305F2B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period circadian regulator 2</w:t>
            </w:r>
          </w:p>
        </w:tc>
      </w:tr>
      <w:tr w:rsidR="00F04205" w14:paraId="3DB8195C" w14:textId="77777777" w:rsidTr="00D44E4D">
        <w:tc>
          <w:tcPr>
            <w:tcW w:w="1242" w:type="dxa"/>
          </w:tcPr>
          <w:p w14:paraId="319F53D9" w14:textId="616C8D52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PFKFB2</w:t>
            </w:r>
          </w:p>
        </w:tc>
        <w:tc>
          <w:tcPr>
            <w:tcW w:w="1134" w:type="dxa"/>
          </w:tcPr>
          <w:p w14:paraId="486078B5" w14:textId="46E5A925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76" w:type="dxa"/>
          </w:tcPr>
          <w:p w14:paraId="38039F88" w14:textId="27D9E6AB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</w:tcPr>
          <w:p w14:paraId="7E0BEDD5" w14:textId="765B929E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253" w:type="dxa"/>
          </w:tcPr>
          <w:p w14:paraId="2AB004E2" w14:textId="0B82BEF2" w:rsidR="00F04205" w:rsidRPr="00D44E4D" w:rsidRDefault="00305F2B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6-phosphofructo-2-kinase/fructose-2,6-biphosphatase 2</w:t>
            </w:r>
          </w:p>
        </w:tc>
      </w:tr>
      <w:tr w:rsidR="00F04205" w14:paraId="308FF951" w14:textId="77777777" w:rsidTr="00D44E4D">
        <w:tc>
          <w:tcPr>
            <w:tcW w:w="1242" w:type="dxa"/>
          </w:tcPr>
          <w:p w14:paraId="7A9DFC79" w14:textId="53C0D2D1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PNKD</w:t>
            </w:r>
          </w:p>
        </w:tc>
        <w:tc>
          <w:tcPr>
            <w:tcW w:w="1134" w:type="dxa"/>
          </w:tcPr>
          <w:p w14:paraId="19EBA240" w14:textId="7396BBAB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76" w:type="dxa"/>
          </w:tcPr>
          <w:p w14:paraId="7FBC2120" w14:textId="05C62653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</w:tcPr>
          <w:p w14:paraId="6F4FCB72" w14:textId="611EF1E5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253" w:type="dxa"/>
          </w:tcPr>
          <w:p w14:paraId="633CDA4F" w14:textId="0589D659" w:rsidR="00F04205" w:rsidRPr="00D44E4D" w:rsidRDefault="00D44E4D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05F2B" w:rsidRPr="00D44E4D">
              <w:rPr>
                <w:rFonts w:ascii="Times New Roman" w:hAnsi="Times New Roman" w:cs="Times New Roman"/>
                <w:sz w:val="24"/>
                <w:szCs w:val="24"/>
              </w:rPr>
              <w:t>aroxys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05F2B" w:rsidRPr="00D44E4D">
              <w:rPr>
                <w:rFonts w:ascii="Times New Roman" w:hAnsi="Times New Roman" w:cs="Times New Roman"/>
                <w:sz w:val="24"/>
                <w:szCs w:val="24"/>
              </w:rPr>
              <w:t>nonkinesiogenic</w:t>
            </w:r>
            <w:proofErr w:type="spellEnd"/>
            <w:r w:rsidR="00305F2B" w:rsidRPr="00D44E4D">
              <w:rPr>
                <w:rFonts w:ascii="Times New Roman" w:hAnsi="Times New Roman" w:cs="Times New Roman"/>
                <w:sz w:val="24"/>
                <w:szCs w:val="24"/>
              </w:rPr>
              <w:t xml:space="preserve"> dyskinesia</w:t>
            </w:r>
          </w:p>
        </w:tc>
      </w:tr>
      <w:tr w:rsidR="00F04205" w14:paraId="5BC5E030" w14:textId="77777777" w:rsidTr="00D44E4D">
        <w:tc>
          <w:tcPr>
            <w:tcW w:w="1242" w:type="dxa"/>
          </w:tcPr>
          <w:p w14:paraId="34E9F118" w14:textId="7714E94F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1134" w:type="dxa"/>
          </w:tcPr>
          <w:p w14:paraId="0DD2E82F" w14:textId="78AA770B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276" w:type="dxa"/>
          </w:tcPr>
          <w:p w14:paraId="6F220AF8" w14:textId="5B28DE83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</w:tcPr>
          <w:p w14:paraId="080BB945" w14:textId="63C7FCB5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253" w:type="dxa"/>
          </w:tcPr>
          <w:p w14:paraId="44CF3234" w14:textId="22620BB5" w:rsidR="00F04205" w:rsidRPr="00D44E4D" w:rsidRDefault="00305F2B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 xml:space="preserve">phosphatase and </w:t>
            </w:r>
            <w:proofErr w:type="spellStart"/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tensin</w:t>
            </w:r>
            <w:proofErr w:type="spellEnd"/>
            <w:r w:rsidRPr="00D44E4D">
              <w:rPr>
                <w:rFonts w:ascii="Times New Roman" w:hAnsi="Times New Roman" w:cs="Times New Roman"/>
                <w:sz w:val="24"/>
                <w:szCs w:val="24"/>
              </w:rPr>
              <w:t xml:space="preserve"> homolog</w:t>
            </w:r>
          </w:p>
        </w:tc>
      </w:tr>
      <w:tr w:rsidR="00F04205" w14:paraId="019F971E" w14:textId="77777777" w:rsidTr="00D44E4D">
        <w:tc>
          <w:tcPr>
            <w:tcW w:w="1242" w:type="dxa"/>
          </w:tcPr>
          <w:p w14:paraId="244676AE" w14:textId="1D66C3B7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SLC16A3</w:t>
            </w:r>
          </w:p>
        </w:tc>
        <w:tc>
          <w:tcPr>
            <w:tcW w:w="1134" w:type="dxa"/>
          </w:tcPr>
          <w:p w14:paraId="3E43B16D" w14:textId="3EA5DECD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276" w:type="dxa"/>
          </w:tcPr>
          <w:p w14:paraId="45FA6FA0" w14:textId="0D6AD777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</w:tcPr>
          <w:p w14:paraId="33991C7A" w14:textId="693FA36C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253" w:type="dxa"/>
          </w:tcPr>
          <w:p w14:paraId="13E63583" w14:textId="3480C605" w:rsidR="00F04205" w:rsidRPr="00D44E4D" w:rsidRDefault="00305F2B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solute carrier family 16 member 3 </w:t>
            </w:r>
          </w:p>
        </w:tc>
      </w:tr>
      <w:tr w:rsidR="00F04205" w14:paraId="676ED70A" w14:textId="77777777" w:rsidTr="00D44E4D">
        <w:tc>
          <w:tcPr>
            <w:tcW w:w="1242" w:type="dxa"/>
          </w:tcPr>
          <w:p w14:paraId="4B260C7F" w14:textId="37BAA4A3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SLC5A12</w:t>
            </w:r>
          </w:p>
        </w:tc>
        <w:tc>
          <w:tcPr>
            <w:tcW w:w="1134" w:type="dxa"/>
          </w:tcPr>
          <w:p w14:paraId="0DBA3AFB" w14:textId="7C613769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276" w:type="dxa"/>
          </w:tcPr>
          <w:p w14:paraId="3C7576AA" w14:textId="1EF92326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</w:tcPr>
          <w:p w14:paraId="01563C8A" w14:textId="02CC41B6" w:rsidR="00F04205" w:rsidRPr="00D44E4D" w:rsidRDefault="00F04205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4253" w:type="dxa"/>
          </w:tcPr>
          <w:p w14:paraId="645D395F" w14:textId="72D6C66E" w:rsidR="00F04205" w:rsidRPr="00D44E4D" w:rsidRDefault="00305F2B" w:rsidP="00D44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E4D">
              <w:rPr>
                <w:rFonts w:ascii="Times New Roman" w:hAnsi="Times New Roman" w:cs="Times New Roman"/>
                <w:sz w:val="24"/>
                <w:szCs w:val="24"/>
              </w:rPr>
              <w:t xml:space="preserve">solute carrier family </w:t>
            </w:r>
            <w:proofErr w:type="gramStart"/>
            <w:r w:rsidRPr="00D44E4D">
              <w:rPr>
                <w:rFonts w:ascii="Times New Roman" w:hAnsi="Times New Roman" w:cs="Times New Roman"/>
                <w:sz w:val="24"/>
                <w:szCs w:val="24"/>
              </w:rPr>
              <w:t>5 member</w:t>
            </w:r>
            <w:proofErr w:type="gramEnd"/>
            <w:r w:rsidRPr="00D44E4D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</w:tr>
    </w:tbl>
    <w:p w14:paraId="75D3E40F" w14:textId="20C52180" w:rsidR="006F620F" w:rsidRPr="00A96712" w:rsidRDefault="006F620F" w:rsidP="00D44E4D">
      <w:pPr>
        <w:spacing w:line="360" w:lineRule="auto"/>
      </w:pPr>
    </w:p>
    <w:sectPr w:rsidR="006F620F" w:rsidRPr="00A967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4AE18" w14:textId="77777777" w:rsidR="00D87B08" w:rsidRDefault="00D87B08" w:rsidP="00A96712">
      <w:r>
        <w:separator/>
      </w:r>
    </w:p>
  </w:endnote>
  <w:endnote w:type="continuationSeparator" w:id="0">
    <w:p w14:paraId="164CD794" w14:textId="77777777" w:rsidR="00D87B08" w:rsidRDefault="00D87B08" w:rsidP="00A96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5B769" w14:textId="77777777" w:rsidR="00D87B08" w:rsidRDefault="00D87B08" w:rsidP="00A96712">
      <w:r>
        <w:separator/>
      </w:r>
    </w:p>
  </w:footnote>
  <w:footnote w:type="continuationSeparator" w:id="0">
    <w:p w14:paraId="0107E6C6" w14:textId="77777777" w:rsidR="00D87B08" w:rsidRDefault="00D87B08" w:rsidP="00A96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4062"/>
    <w:rsid w:val="00020576"/>
    <w:rsid w:val="000213C9"/>
    <w:rsid w:val="00037C72"/>
    <w:rsid w:val="000E29F7"/>
    <w:rsid w:val="00125DCE"/>
    <w:rsid w:val="00184BEE"/>
    <w:rsid w:val="001C0944"/>
    <w:rsid w:val="001D2F8B"/>
    <w:rsid w:val="001F7773"/>
    <w:rsid w:val="00201101"/>
    <w:rsid w:val="00230788"/>
    <w:rsid w:val="002F45EA"/>
    <w:rsid w:val="00305502"/>
    <w:rsid w:val="00305F2B"/>
    <w:rsid w:val="00321050"/>
    <w:rsid w:val="003402F1"/>
    <w:rsid w:val="00360329"/>
    <w:rsid w:val="00375DDA"/>
    <w:rsid w:val="004124A3"/>
    <w:rsid w:val="00440178"/>
    <w:rsid w:val="00454E8E"/>
    <w:rsid w:val="004F30B3"/>
    <w:rsid w:val="005305F2"/>
    <w:rsid w:val="00565E23"/>
    <w:rsid w:val="005C70EB"/>
    <w:rsid w:val="005D1AB7"/>
    <w:rsid w:val="005F525C"/>
    <w:rsid w:val="006239C2"/>
    <w:rsid w:val="00637E59"/>
    <w:rsid w:val="00671C15"/>
    <w:rsid w:val="00680450"/>
    <w:rsid w:val="006F620F"/>
    <w:rsid w:val="007668A2"/>
    <w:rsid w:val="00822D93"/>
    <w:rsid w:val="0087474E"/>
    <w:rsid w:val="008B4708"/>
    <w:rsid w:val="008F41CD"/>
    <w:rsid w:val="00930DBD"/>
    <w:rsid w:val="00955832"/>
    <w:rsid w:val="0098417B"/>
    <w:rsid w:val="009A4937"/>
    <w:rsid w:val="009E14F8"/>
    <w:rsid w:val="00A8007A"/>
    <w:rsid w:val="00A92055"/>
    <w:rsid w:val="00A96712"/>
    <w:rsid w:val="00AA1B9E"/>
    <w:rsid w:val="00B11C79"/>
    <w:rsid w:val="00B349D5"/>
    <w:rsid w:val="00B477C6"/>
    <w:rsid w:val="00BA1A96"/>
    <w:rsid w:val="00BE0060"/>
    <w:rsid w:val="00C011A9"/>
    <w:rsid w:val="00C124E4"/>
    <w:rsid w:val="00C42658"/>
    <w:rsid w:val="00C45134"/>
    <w:rsid w:val="00C77177"/>
    <w:rsid w:val="00CB6901"/>
    <w:rsid w:val="00CC7407"/>
    <w:rsid w:val="00D0324F"/>
    <w:rsid w:val="00D44E4D"/>
    <w:rsid w:val="00D4681C"/>
    <w:rsid w:val="00D87B08"/>
    <w:rsid w:val="00DA0BDC"/>
    <w:rsid w:val="00DA23E2"/>
    <w:rsid w:val="00E00F6E"/>
    <w:rsid w:val="00E04062"/>
    <w:rsid w:val="00E051AE"/>
    <w:rsid w:val="00E17FAF"/>
    <w:rsid w:val="00E72B17"/>
    <w:rsid w:val="00E77D5B"/>
    <w:rsid w:val="00EB0654"/>
    <w:rsid w:val="00EC6CCC"/>
    <w:rsid w:val="00EF1AAA"/>
    <w:rsid w:val="00EF3FD9"/>
    <w:rsid w:val="00EF5EE4"/>
    <w:rsid w:val="00F04205"/>
    <w:rsid w:val="00F24F5E"/>
    <w:rsid w:val="00F2713E"/>
    <w:rsid w:val="00F32C1A"/>
    <w:rsid w:val="00F50E14"/>
    <w:rsid w:val="00FA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66D7D4"/>
  <w15:chartTrackingRefBased/>
  <w15:docId w15:val="{5191E982-2AC4-46A6-A85D-471911EF8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67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7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7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67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712"/>
    <w:rPr>
      <w:sz w:val="18"/>
      <w:szCs w:val="18"/>
    </w:rPr>
  </w:style>
  <w:style w:type="table" w:styleId="a7">
    <w:name w:val="Table Grid"/>
    <w:basedOn w:val="a1"/>
    <w:uiPriority w:val="59"/>
    <w:rsid w:val="00A96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1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8562</dc:creator>
  <cp:keywords/>
  <dc:description/>
  <cp:lastModifiedBy>26250</cp:lastModifiedBy>
  <cp:revision>6</cp:revision>
  <dcterms:created xsi:type="dcterms:W3CDTF">2021-10-24T10:31:00Z</dcterms:created>
  <dcterms:modified xsi:type="dcterms:W3CDTF">2022-08-07T07:46:00Z</dcterms:modified>
</cp:coreProperties>
</file>